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4038" w:rsidRPr="00290E5F" w:rsidRDefault="00FE4038" w:rsidP="00FE4038">
      <w:pPr>
        <w:widowControl/>
      </w:pPr>
      <w:r w:rsidRPr="00290E5F">
        <w:t>Supplementary Table S1. Model configuration based on Quasi Information Criterion (QIC)</w:t>
      </w:r>
    </w:p>
    <w:tbl>
      <w:tblPr>
        <w:tblW w:w="8453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768"/>
        <w:gridCol w:w="2685"/>
      </w:tblGrid>
      <w:tr w:rsidR="00FE4038" w:rsidRPr="00290E5F" w:rsidTr="00BA72BB">
        <w:trPr>
          <w:trHeight w:val="246"/>
          <w:jc w:val="center"/>
        </w:trPr>
        <w:tc>
          <w:tcPr>
            <w:tcW w:w="5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038" w:rsidRPr="00290E5F" w:rsidRDefault="00FE4038" w:rsidP="00BA72B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90E5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Model configuration 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038" w:rsidRPr="00290E5F" w:rsidRDefault="00FE4038" w:rsidP="00BA72B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90E5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QIC</w:t>
            </w:r>
          </w:p>
        </w:tc>
      </w:tr>
      <w:tr w:rsidR="00FE4038" w:rsidRPr="00290E5F" w:rsidTr="00BA72BB">
        <w:trPr>
          <w:trHeight w:val="246"/>
          <w:jc w:val="center"/>
        </w:trPr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038" w:rsidRPr="00290E5F" w:rsidRDefault="00FE4038" w:rsidP="00BA72B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90E5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Average temperatur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038" w:rsidRPr="00290E5F" w:rsidRDefault="00FE4038" w:rsidP="00BA72BB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90E5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1042</w:t>
            </w:r>
          </w:p>
        </w:tc>
      </w:tr>
      <w:tr w:rsidR="00FE4038" w:rsidRPr="00290E5F" w:rsidTr="00BA72BB">
        <w:trPr>
          <w:trHeight w:val="246"/>
          <w:jc w:val="center"/>
        </w:trPr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038" w:rsidRPr="00290E5F" w:rsidRDefault="00FE4038" w:rsidP="00BA72B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90E5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Rainfall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038" w:rsidRPr="00290E5F" w:rsidRDefault="00FE4038" w:rsidP="00BA72BB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90E5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932</w:t>
            </w:r>
          </w:p>
        </w:tc>
      </w:tr>
      <w:tr w:rsidR="00FE4038" w:rsidRPr="00290E5F" w:rsidTr="00BA72BB">
        <w:trPr>
          <w:trHeight w:val="246"/>
          <w:jc w:val="center"/>
        </w:trPr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038" w:rsidRPr="00290E5F" w:rsidRDefault="00FE4038" w:rsidP="00BA72B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90E5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Average temperature + rainfall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038" w:rsidRPr="00290E5F" w:rsidRDefault="00FE4038" w:rsidP="00BA72BB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90E5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1056</w:t>
            </w:r>
          </w:p>
        </w:tc>
      </w:tr>
      <w:tr w:rsidR="00FE4038" w:rsidRPr="00290E5F" w:rsidTr="00BA72BB">
        <w:trPr>
          <w:trHeight w:val="246"/>
          <w:jc w:val="center"/>
        </w:trPr>
        <w:tc>
          <w:tcPr>
            <w:tcW w:w="5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038" w:rsidRPr="00290E5F" w:rsidRDefault="00FE4038" w:rsidP="00C40B0C">
            <w:pPr>
              <w:widowControl/>
              <w:rPr>
                <w:rFonts w:ascii="Calibri" w:eastAsia="新細明體" w:hAnsi="Calibri" w:cs="Calibri"/>
                <w:b/>
                <w:color w:val="000000"/>
                <w:kern w:val="0"/>
                <w:szCs w:val="24"/>
              </w:rPr>
            </w:pPr>
            <w:r w:rsidRPr="00290E5F">
              <w:rPr>
                <w:rFonts w:ascii="Calibri" w:eastAsia="新細明體" w:hAnsi="Calibri" w:cs="Calibri"/>
                <w:b/>
                <w:color w:val="000000"/>
                <w:kern w:val="0"/>
                <w:szCs w:val="24"/>
              </w:rPr>
              <w:t xml:space="preserve">Average temperature + Rainfall + </w:t>
            </w:r>
            <w:r w:rsidR="00C40B0C">
              <w:rPr>
                <w:rFonts w:ascii="Calibri" w:eastAsia="新細明體" w:hAnsi="Calibri" w:cs="Calibri"/>
                <w:b/>
                <w:color w:val="000000"/>
                <w:kern w:val="0"/>
                <w:szCs w:val="24"/>
              </w:rPr>
              <w:t>ENSO categories</w:t>
            </w:r>
            <w:r w:rsidRPr="00290E5F">
              <w:rPr>
                <w:rFonts w:ascii="Calibri" w:eastAsia="新細明體" w:hAnsi="Calibri" w:cs="Calibri"/>
                <w:b/>
                <w:color w:val="000000"/>
                <w:kern w:val="0"/>
                <w:szCs w:val="24"/>
              </w:rPr>
              <w:t>*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038" w:rsidRPr="00290E5F" w:rsidRDefault="00FE4038" w:rsidP="00BA72BB">
            <w:pPr>
              <w:widowControl/>
              <w:jc w:val="right"/>
              <w:rPr>
                <w:rFonts w:ascii="Calibri" w:eastAsia="新細明體" w:hAnsi="Calibri" w:cs="Calibri"/>
                <w:b/>
                <w:color w:val="000000"/>
                <w:kern w:val="0"/>
                <w:szCs w:val="24"/>
              </w:rPr>
            </w:pPr>
            <w:r w:rsidRPr="00290E5F">
              <w:rPr>
                <w:rFonts w:ascii="Calibri" w:eastAsia="新細明體" w:hAnsi="Calibri" w:cs="Calibri"/>
                <w:b/>
                <w:color w:val="000000"/>
                <w:kern w:val="0"/>
                <w:szCs w:val="24"/>
              </w:rPr>
              <w:t>928</w:t>
            </w:r>
          </w:p>
        </w:tc>
      </w:tr>
    </w:tbl>
    <w:p w:rsidR="00FE4038" w:rsidRPr="00290E5F" w:rsidRDefault="00FE4038" w:rsidP="00FE4038">
      <w:r w:rsidRPr="00290E5F">
        <w:t>QIC: Quasi information criterion</w:t>
      </w:r>
    </w:p>
    <w:p w:rsidR="004E3A09" w:rsidRDefault="00FE4038" w:rsidP="00FE4038">
      <w:pPr>
        <w:sectPr w:rsidR="004E3A09">
          <w:pgSz w:w="11906" w:h="16838"/>
          <w:pgMar w:top="1440" w:right="1800" w:bottom="1440" w:left="1800" w:header="720" w:footer="720" w:gutter="0"/>
          <w:cols w:space="720"/>
          <w:docGrid w:type="lines" w:linePitch="360"/>
        </w:sectPr>
      </w:pPr>
      <w:r w:rsidRPr="00290E5F">
        <w:t>* Best-fit model: The model is adjusted by population</w:t>
      </w:r>
    </w:p>
    <w:p w:rsidR="004E3A09" w:rsidRDefault="004E3A09" w:rsidP="00EB46BD">
      <w:pPr>
        <w:jc w:val="both"/>
      </w:pPr>
      <w:r w:rsidRPr="00290E5F">
        <w:lastRenderedPageBreak/>
        <w:t xml:space="preserve">Supplementary </w:t>
      </w:r>
      <w:r w:rsidRPr="00290E5F">
        <w:rPr>
          <w:rFonts w:hint="eastAsia"/>
        </w:rPr>
        <w:t>T</w:t>
      </w:r>
      <w:r w:rsidRPr="00290E5F">
        <w:t xml:space="preserve">able </w:t>
      </w:r>
      <w:r>
        <w:t>S2</w:t>
      </w:r>
      <w:r w:rsidRPr="00290E5F">
        <w:t>.</w:t>
      </w:r>
      <w:r>
        <w:t xml:space="preserve"> </w:t>
      </w:r>
      <w:r w:rsidRPr="00290E5F">
        <w:t xml:space="preserve">The </w:t>
      </w:r>
      <w:r>
        <w:t xml:space="preserve">lag specific up to six months incident rate ratios (95% confidence interval) depicting association between </w:t>
      </w:r>
      <w:r w:rsidRPr="00290E5F">
        <w:t xml:space="preserve">meteorological variables on dengue-like-illness </w:t>
      </w:r>
      <w:r>
        <w:t xml:space="preserve">adjusting each other </w:t>
      </w:r>
      <w:r w:rsidRPr="00290E5F">
        <w:t xml:space="preserve">by controlling ENSO category </w:t>
      </w:r>
      <w:r>
        <w:t xml:space="preserve">with the </w:t>
      </w:r>
      <w:r w:rsidRPr="00290E5F">
        <w:t>Quasi Information Criterion (QIC)</w:t>
      </w:r>
      <w:r>
        <w:t xml:space="preserve"> </w:t>
      </w:r>
      <w:r w:rsidRPr="00290E5F">
        <w:t xml:space="preserve">in Guadalcanal and Western Province </w:t>
      </w:r>
      <w:r>
        <w:t>from</w:t>
      </w:r>
      <w:r w:rsidRPr="00290E5F">
        <w:t xml:space="preserve"> 2015</w:t>
      </w:r>
      <w:r>
        <w:t xml:space="preserve"> to </w:t>
      </w:r>
      <w:r w:rsidRPr="00290E5F">
        <w:t>2018</w:t>
      </w:r>
      <w:r>
        <w:t xml:space="preserve"> </w:t>
      </w:r>
    </w:p>
    <w:p w:rsidR="004E3A09" w:rsidRDefault="004E3A09" w:rsidP="00FE4038"/>
    <w:tbl>
      <w:tblPr>
        <w:tblpPr w:leftFromText="180" w:rightFromText="180" w:vertAnchor="page" w:horzAnchor="margin" w:tblpY="3286"/>
        <w:tblW w:w="4995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78"/>
        <w:gridCol w:w="1852"/>
        <w:gridCol w:w="1852"/>
        <w:gridCol w:w="1852"/>
        <w:gridCol w:w="1821"/>
        <w:gridCol w:w="1821"/>
        <w:gridCol w:w="1933"/>
        <w:gridCol w:w="1935"/>
      </w:tblGrid>
      <w:tr w:rsidR="004E3A09" w:rsidRPr="00FD32A9" w:rsidTr="00EB46BD">
        <w:trPr>
          <w:trHeight w:val="208"/>
        </w:trPr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Lag 0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Lag 1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Lag 2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Lag 3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Lag 4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Lag 5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Lag 6</w:t>
            </w:r>
          </w:p>
        </w:tc>
      </w:tr>
      <w:tr w:rsidR="004E3A09" w:rsidRPr="00FD32A9" w:rsidTr="00EB46BD">
        <w:trPr>
          <w:trHeight w:val="208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Guadalcanal Province</w:t>
            </w:r>
          </w:p>
        </w:tc>
      </w:tr>
      <w:tr w:rsidR="004E3A09" w:rsidRPr="00FD32A9" w:rsidTr="00EB46BD">
        <w:trPr>
          <w:trHeight w:val="208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Tavg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1.618 (0.813-3.219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b/>
                <w:bCs/>
                <w:color w:val="000000"/>
                <w:kern w:val="0"/>
                <w:sz w:val="20"/>
              </w:rPr>
              <w:t>2.186 (1.094-4.368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1.956 (0.968-3.954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0.983 (0.483-2.001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0.602 (0.293-1.239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0.395 (0.185-0.844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1.479 (0.689-3.173)</w:t>
            </w:r>
          </w:p>
        </w:tc>
      </w:tr>
      <w:tr w:rsidR="004E3A09" w:rsidRPr="00FD32A9" w:rsidTr="00EB46BD">
        <w:trPr>
          <w:trHeight w:val="208"/>
        </w:trPr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C4379D" w:rsidP="004E3A09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</w:rPr>
              <w:t>Rainfall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b/>
                <w:bCs/>
                <w:color w:val="000000"/>
                <w:kern w:val="0"/>
                <w:sz w:val="20"/>
              </w:rPr>
              <w:t>1.003 (1.001-1.005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1.002 (0.999-1.004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0.999 (0.998-1.002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1.001 (0.999-1.003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0.999 (0.997-1.001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0.999 (0.997-1.001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0.999 (0.997-1.001)</w:t>
            </w:r>
          </w:p>
        </w:tc>
      </w:tr>
      <w:tr w:rsidR="004E3A09" w:rsidRPr="00FD32A9" w:rsidTr="00EB46BD">
        <w:trPr>
          <w:trHeight w:val="208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Western Province</w:t>
            </w:r>
          </w:p>
        </w:tc>
      </w:tr>
      <w:tr w:rsidR="004E3A09" w:rsidRPr="00FD32A9" w:rsidTr="00EB46BD">
        <w:trPr>
          <w:trHeight w:val="208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tavg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1.464 (0.733-2.925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1.283 (0.64-2.572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1.549 (0.776-3.094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1.681 (0.841-3.360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2.006 (0.997-4.03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1.392 (0.676-2.865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0.358 (0.213-0.601)</w:t>
            </w:r>
          </w:p>
        </w:tc>
      </w:tr>
      <w:tr w:rsidR="004E3A09" w:rsidRPr="00FD32A9" w:rsidTr="00EB46BD">
        <w:trPr>
          <w:trHeight w:val="208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C4379D" w:rsidP="004E3A09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</w:rPr>
              <w:t>Rainfal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b/>
                <w:bCs/>
                <w:color w:val="000000"/>
                <w:kern w:val="0"/>
                <w:sz w:val="20"/>
              </w:rPr>
              <w:t>1.001 (1.001-1.003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b/>
                <w:bCs/>
                <w:color w:val="000000"/>
                <w:kern w:val="0"/>
                <w:sz w:val="20"/>
              </w:rPr>
              <w:t>1.002 (1.001-1.003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0.999 (0.998-1.002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0.998 (0.996-1.000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0.998 (0.996-1.00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0.999 (0.997-1.001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0.998 (0.997-0.999)</w:t>
            </w:r>
          </w:p>
        </w:tc>
      </w:tr>
      <w:tr w:rsidR="004E3A09" w:rsidRPr="00FD32A9" w:rsidTr="00EB46BD">
        <w:trPr>
          <w:trHeight w:val="208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All Islands</w:t>
            </w:r>
          </w:p>
        </w:tc>
      </w:tr>
      <w:tr w:rsidR="004E3A09" w:rsidRPr="00FD32A9" w:rsidTr="00EB46BD">
        <w:trPr>
          <w:trHeight w:val="208"/>
        </w:trPr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tavg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b/>
                <w:bCs/>
                <w:color w:val="000000"/>
                <w:kern w:val="0"/>
                <w:sz w:val="20"/>
              </w:rPr>
              <w:t>1.748 (1.107-2.758)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b/>
                <w:bCs/>
                <w:color w:val="000000"/>
                <w:kern w:val="0"/>
                <w:sz w:val="20"/>
              </w:rPr>
              <w:t>1.973 (1.237-3.147)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1.606 (0.996-2.588)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1.071 (0.661-1.738)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0.957 (0.585-1.564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0.681 (0.408-1.137)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0.237 (0.109-0.517)</w:t>
            </w:r>
          </w:p>
        </w:tc>
      </w:tr>
      <w:tr w:rsidR="004E3A09" w:rsidRPr="00FD32A9" w:rsidTr="00EB46BD">
        <w:trPr>
          <w:trHeight w:val="208"/>
        </w:trPr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C4379D" w:rsidP="004E3A09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</w:rPr>
              <w:t>Rainfall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b/>
                <w:bCs/>
                <w:color w:val="000000"/>
                <w:kern w:val="0"/>
                <w:sz w:val="20"/>
              </w:rPr>
              <w:t>1.002 (1.001-1.004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b/>
                <w:bCs/>
                <w:color w:val="000000"/>
                <w:kern w:val="0"/>
                <w:sz w:val="20"/>
              </w:rPr>
              <w:t>1.001 (1.000-1.002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0.999 (0.998-1.001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1.000 (0.998-1.001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0.998 (0.996-0.999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0.998 (0.996-0.999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 w:rsidRPr="00FD32A9">
              <w:rPr>
                <w:rFonts w:eastAsia="新細明體" w:cstheme="minorHAnsi"/>
                <w:color w:val="000000"/>
                <w:kern w:val="0"/>
                <w:sz w:val="20"/>
              </w:rPr>
              <w:t>1.000 (0.998-1.002)</w:t>
            </w:r>
          </w:p>
        </w:tc>
      </w:tr>
      <w:tr w:rsidR="004E3A09" w:rsidRPr="00FD32A9" w:rsidTr="00EB46BD">
        <w:trPr>
          <w:trHeight w:val="208"/>
        </w:trPr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3A09" w:rsidRPr="00FD32A9" w:rsidRDefault="004E3A09" w:rsidP="004E3A09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</w:rPr>
            </w:pPr>
            <w:r>
              <w:rPr>
                <w:rFonts w:eastAsia="新細明體" w:cstheme="minorHAnsi" w:hint="eastAsia"/>
                <w:color w:val="000000"/>
                <w:kern w:val="0"/>
                <w:sz w:val="20"/>
              </w:rPr>
              <w:t>Q</w:t>
            </w:r>
            <w:r>
              <w:rPr>
                <w:rFonts w:eastAsia="新細明體" w:cstheme="minorHAnsi"/>
                <w:color w:val="000000"/>
                <w:kern w:val="0"/>
                <w:sz w:val="20"/>
              </w:rPr>
              <w:t>IC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3A09" w:rsidRPr="00BD3FDF" w:rsidRDefault="004E3A09" w:rsidP="004E3A0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20"/>
              </w:rPr>
            </w:pPr>
            <w:r w:rsidRPr="00BD3FDF">
              <w:rPr>
                <w:rFonts w:eastAsia="新細明體" w:cstheme="minorHAnsi" w:hint="eastAsia"/>
                <w:bCs/>
                <w:color w:val="000000"/>
                <w:kern w:val="0"/>
                <w:sz w:val="20"/>
              </w:rPr>
              <w:t>9</w:t>
            </w:r>
            <w:r w:rsidRPr="00BD3FDF">
              <w:rPr>
                <w:rFonts w:eastAsia="新細明體" w:cstheme="minorHAnsi"/>
                <w:bCs/>
                <w:color w:val="000000"/>
                <w:kern w:val="0"/>
                <w:sz w:val="20"/>
              </w:rPr>
              <w:t>28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3A09" w:rsidRPr="00BD3FDF" w:rsidRDefault="004E3A09" w:rsidP="004E3A09">
            <w:pPr>
              <w:widowControl/>
              <w:jc w:val="right"/>
              <w:rPr>
                <w:rFonts w:eastAsia="新細明體" w:cstheme="minorHAnsi"/>
                <w:bCs/>
                <w:color w:val="000000"/>
                <w:kern w:val="0"/>
                <w:sz w:val="20"/>
              </w:rPr>
            </w:pPr>
            <w:r>
              <w:rPr>
                <w:rFonts w:eastAsia="新細明體" w:cstheme="minorHAnsi" w:hint="eastAsia"/>
                <w:bCs/>
                <w:color w:val="000000"/>
                <w:kern w:val="0"/>
                <w:sz w:val="20"/>
              </w:rPr>
              <w:t>8</w:t>
            </w:r>
            <w:r>
              <w:rPr>
                <w:rFonts w:eastAsia="新細明體" w:cstheme="minorHAnsi"/>
                <w:bCs/>
                <w:color w:val="000000"/>
                <w:kern w:val="0"/>
                <w:sz w:val="20"/>
              </w:rPr>
              <w:t>59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>
              <w:rPr>
                <w:rFonts w:eastAsia="新細明體" w:cstheme="minorHAnsi" w:hint="eastAsia"/>
                <w:color w:val="000000"/>
                <w:kern w:val="0"/>
                <w:sz w:val="20"/>
              </w:rPr>
              <w:t>8</w:t>
            </w:r>
            <w:r>
              <w:rPr>
                <w:rFonts w:eastAsia="新細明體" w:cstheme="minorHAnsi"/>
                <w:color w:val="000000"/>
                <w:kern w:val="0"/>
                <w:sz w:val="20"/>
              </w:rPr>
              <w:t>38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>
              <w:rPr>
                <w:rFonts w:eastAsia="新細明體" w:cstheme="minorHAnsi" w:hint="eastAsia"/>
                <w:color w:val="000000"/>
                <w:kern w:val="0"/>
                <w:sz w:val="20"/>
              </w:rPr>
              <w:t>8</w:t>
            </w:r>
            <w:r>
              <w:rPr>
                <w:rFonts w:eastAsia="新細明體" w:cstheme="minorHAnsi"/>
                <w:color w:val="000000"/>
                <w:kern w:val="0"/>
                <w:sz w:val="20"/>
              </w:rPr>
              <w:t>23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>
              <w:rPr>
                <w:rFonts w:eastAsia="新細明體" w:cstheme="minorHAnsi" w:hint="eastAsia"/>
                <w:color w:val="000000"/>
                <w:kern w:val="0"/>
                <w:sz w:val="20"/>
              </w:rPr>
              <w:t>7</w:t>
            </w:r>
            <w:r>
              <w:rPr>
                <w:rFonts w:eastAsia="新細明體" w:cstheme="minorHAnsi"/>
                <w:color w:val="000000"/>
                <w:kern w:val="0"/>
                <w:sz w:val="20"/>
              </w:rPr>
              <w:t>95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>
              <w:rPr>
                <w:rFonts w:eastAsia="新細明體" w:cstheme="minorHAnsi" w:hint="eastAsia"/>
                <w:color w:val="000000"/>
                <w:kern w:val="0"/>
                <w:sz w:val="20"/>
              </w:rPr>
              <w:t>7</w:t>
            </w:r>
            <w:r>
              <w:rPr>
                <w:rFonts w:eastAsia="新細明體" w:cstheme="minorHAnsi"/>
                <w:color w:val="000000"/>
                <w:kern w:val="0"/>
                <w:sz w:val="20"/>
              </w:rPr>
              <w:t>98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3A09" w:rsidRPr="00FD32A9" w:rsidRDefault="004E3A09" w:rsidP="004E3A0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</w:rPr>
            </w:pPr>
            <w:r>
              <w:rPr>
                <w:rFonts w:eastAsia="新細明體" w:cstheme="minorHAnsi" w:hint="eastAsia"/>
                <w:color w:val="000000"/>
                <w:kern w:val="0"/>
                <w:sz w:val="20"/>
              </w:rPr>
              <w:t>8</w:t>
            </w:r>
            <w:r>
              <w:rPr>
                <w:rFonts w:eastAsia="新細明體" w:cstheme="minorHAnsi"/>
                <w:color w:val="000000"/>
                <w:kern w:val="0"/>
                <w:sz w:val="20"/>
              </w:rPr>
              <w:t>12</w:t>
            </w:r>
          </w:p>
        </w:tc>
      </w:tr>
    </w:tbl>
    <w:p w:rsidR="004E3A09" w:rsidRPr="00290E5F" w:rsidRDefault="004E3A09" w:rsidP="00FE4038"/>
    <w:p w:rsidR="00FE4038" w:rsidRPr="00290E5F" w:rsidRDefault="00FE4038" w:rsidP="00FE4038">
      <w:pPr>
        <w:widowControl/>
      </w:pPr>
      <w:r w:rsidRPr="00290E5F">
        <w:br w:type="page"/>
      </w:r>
    </w:p>
    <w:p w:rsidR="00FE4038" w:rsidRPr="00290E5F" w:rsidRDefault="00FE4038" w:rsidP="00FE4038">
      <w:r w:rsidRPr="00290E5F">
        <w:lastRenderedPageBreak/>
        <w:t xml:space="preserve">Supplementary </w:t>
      </w:r>
      <w:r w:rsidRPr="00290E5F">
        <w:rPr>
          <w:rFonts w:hint="eastAsia"/>
        </w:rPr>
        <w:t>T</w:t>
      </w:r>
      <w:r w:rsidRPr="00290E5F">
        <w:t xml:space="preserve">able </w:t>
      </w:r>
      <w:r w:rsidR="004E3A09">
        <w:t>S3</w:t>
      </w:r>
      <w:r w:rsidRPr="00290E5F">
        <w:t xml:space="preserve">. The </w:t>
      </w:r>
      <w:r w:rsidR="004E3A09">
        <w:t xml:space="preserve">incident rate ratios (95% confidence interval) depicting association between </w:t>
      </w:r>
      <w:r w:rsidRPr="00290E5F">
        <w:t xml:space="preserve">ENSO category (El Niño and La Niña, vs. neutral) on dengue-like-illness by controlling temperature and precipitation in Guadalcanal and Western Province </w:t>
      </w:r>
      <w:r w:rsidR="004E3A09">
        <w:t>from</w:t>
      </w:r>
      <w:r w:rsidR="004E3A09" w:rsidRPr="00290E5F">
        <w:t xml:space="preserve"> </w:t>
      </w:r>
      <w:r w:rsidRPr="00290E5F">
        <w:t>2015</w:t>
      </w:r>
      <w:r w:rsidR="004E3A09">
        <w:t xml:space="preserve"> to </w:t>
      </w:r>
      <w:r w:rsidRPr="00290E5F">
        <w:t>2018</w:t>
      </w:r>
    </w:p>
    <w:tbl>
      <w:tblPr>
        <w:tblW w:w="81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80"/>
        <w:gridCol w:w="2520"/>
        <w:gridCol w:w="2400"/>
        <w:gridCol w:w="2180"/>
      </w:tblGrid>
      <w:tr w:rsidR="00FE4038" w:rsidRPr="00290E5F" w:rsidTr="00BA72BB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038" w:rsidRPr="00290E5F" w:rsidRDefault="00FE4038" w:rsidP="00BA72B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90E5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038" w:rsidRPr="00290E5F" w:rsidRDefault="00FE4038" w:rsidP="00BA72B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90E5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Guadalcanal Province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038" w:rsidRPr="00290E5F" w:rsidRDefault="00FE4038" w:rsidP="00BA72B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90E5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Western Province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038" w:rsidRPr="00290E5F" w:rsidRDefault="00FE4038" w:rsidP="00BA72B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90E5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All Islands*</w:t>
            </w:r>
          </w:p>
        </w:tc>
      </w:tr>
      <w:tr w:rsidR="00FE4038" w:rsidRPr="00290E5F" w:rsidTr="00BA72BB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038" w:rsidRPr="00290E5F" w:rsidRDefault="00FE4038" w:rsidP="00BA72B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90E5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ENS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038" w:rsidRPr="00290E5F" w:rsidRDefault="00FE4038" w:rsidP="00BA72B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038" w:rsidRPr="00290E5F" w:rsidRDefault="00FE4038" w:rsidP="00BA72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038" w:rsidRPr="00290E5F" w:rsidRDefault="00FE4038" w:rsidP="00BA72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4038" w:rsidRPr="00290E5F" w:rsidTr="00BA72BB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4038" w:rsidRPr="00290E5F" w:rsidRDefault="00FE4038" w:rsidP="00BA72B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90E5F">
              <w:rPr>
                <w:rFonts w:ascii="Calibri" w:eastAsia="新細明體" w:hAnsi="Calibri" w:cs="Calibri" w:hint="eastAsia"/>
                <w:color w:val="000000"/>
                <w:kern w:val="0"/>
                <w:szCs w:val="24"/>
              </w:rPr>
              <w:t>Neutr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4038" w:rsidRPr="00290E5F" w:rsidRDefault="00FE4038" w:rsidP="00BA72BB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90E5F">
              <w:rPr>
                <w:rFonts w:ascii="Calibri" w:eastAsia="新細明體" w:hAnsi="Calibri" w:cs="Calibri" w:hint="eastAsia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4038" w:rsidRPr="00290E5F" w:rsidRDefault="00FE4038" w:rsidP="00BA72BB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90E5F">
              <w:rPr>
                <w:rFonts w:ascii="Calibri" w:eastAsia="新細明體" w:hAnsi="Calibri" w:cs="Calibri" w:hint="eastAsia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4038" w:rsidRPr="00290E5F" w:rsidRDefault="00FE4038" w:rsidP="00BA72BB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90E5F">
              <w:rPr>
                <w:rFonts w:ascii="Calibri" w:eastAsia="新細明體" w:hAnsi="Calibri" w:cs="Calibri" w:hint="eastAsia"/>
                <w:color w:val="000000"/>
                <w:kern w:val="0"/>
                <w:szCs w:val="24"/>
              </w:rPr>
              <w:t>-</w:t>
            </w:r>
          </w:p>
        </w:tc>
      </w:tr>
      <w:tr w:rsidR="00FE4038" w:rsidRPr="00290E5F" w:rsidTr="00BA72BB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038" w:rsidRPr="00290E5F" w:rsidRDefault="00FE4038" w:rsidP="00BA72B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90E5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El Niñ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038" w:rsidRPr="00290E5F" w:rsidRDefault="00FE4038" w:rsidP="00BA72BB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90E5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.233 (0.119-0.454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038" w:rsidRPr="00290E5F" w:rsidRDefault="00FE4038" w:rsidP="00BA72BB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90E5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.272 (0.132-0.55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038" w:rsidRPr="00290E5F" w:rsidRDefault="00FE4038" w:rsidP="00BA72BB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90E5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.235 (0.149-0.372)</w:t>
            </w:r>
          </w:p>
        </w:tc>
        <w:bookmarkStart w:id="0" w:name="_GoBack"/>
        <w:bookmarkEnd w:id="0"/>
      </w:tr>
      <w:tr w:rsidR="00FE4038" w:rsidRPr="00290E5F" w:rsidTr="00BA72BB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038" w:rsidRPr="00290E5F" w:rsidRDefault="00FE4038" w:rsidP="00BA72B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90E5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La Niñ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038" w:rsidRPr="00290E5F" w:rsidRDefault="00FE4038" w:rsidP="00BA72BB">
            <w:pPr>
              <w:widowControl/>
              <w:jc w:val="right"/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</w:pPr>
            <w:r w:rsidRPr="00290E5F"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  <w:t>4.537 (2.042-10.083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038" w:rsidRPr="00290E5F" w:rsidRDefault="00FE4038" w:rsidP="00BA72BB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90E5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.726 (0.328-1.607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038" w:rsidRPr="00290E5F" w:rsidRDefault="00FE4038" w:rsidP="00BA72BB">
            <w:pPr>
              <w:widowControl/>
              <w:jc w:val="right"/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</w:pPr>
            <w:r w:rsidRPr="00290E5F"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  <w:t>3.386 (2.004-5.722)</w:t>
            </w:r>
          </w:p>
        </w:tc>
      </w:tr>
    </w:tbl>
    <w:p w:rsidR="00A7151B" w:rsidRDefault="00FE4038">
      <w:r w:rsidRPr="00290E5F">
        <w:rPr>
          <w:rFonts w:eastAsia="標楷體" w:cstheme="minorHAnsi"/>
          <w:color w:val="000000" w:themeColor="text1"/>
          <w:kern w:val="52"/>
          <w:szCs w:val="24"/>
        </w:rPr>
        <w:t>*All Islands: combined cases number from those provinces</w:t>
      </w:r>
    </w:p>
    <w:sectPr w:rsidR="00A7151B" w:rsidSect="00EB46BD">
      <w:pgSz w:w="16838" w:h="11906" w:orient="landscape"/>
      <w:pgMar w:top="1797" w:right="1440" w:bottom="1797" w:left="1440" w:header="720" w:footer="720" w:gutter="0"/>
      <w:cols w:space="720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07D9" w:rsidRDefault="00DE07D9" w:rsidP="00F66E82">
      <w:r>
        <w:separator/>
      </w:r>
    </w:p>
  </w:endnote>
  <w:endnote w:type="continuationSeparator" w:id="0">
    <w:p w:rsidR="00DE07D9" w:rsidRDefault="00DE07D9" w:rsidP="00F66E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07D9" w:rsidRDefault="00DE07D9" w:rsidP="00F66E82">
      <w:r>
        <w:separator/>
      </w:r>
    </w:p>
  </w:footnote>
  <w:footnote w:type="continuationSeparator" w:id="0">
    <w:p w:rsidR="00DE07D9" w:rsidRDefault="00DE07D9" w:rsidP="00F66E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yMze0NLY0Njc0N7ZQ0lEKTi0uzszPAykwqwUAf5jDRSwAAAA="/>
  </w:docVars>
  <w:rsids>
    <w:rsidRoot w:val="00FE4038"/>
    <w:rsid w:val="00081F92"/>
    <w:rsid w:val="00223938"/>
    <w:rsid w:val="004E3A09"/>
    <w:rsid w:val="005A29A7"/>
    <w:rsid w:val="00653D91"/>
    <w:rsid w:val="00BB79E9"/>
    <w:rsid w:val="00C40B0C"/>
    <w:rsid w:val="00C4379D"/>
    <w:rsid w:val="00D45B49"/>
    <w:rsid w:val="00DE07D9"/>
    <w:rsid w:val="00E77354"/>
    <w:rsid w:val="00E87404"/>
    <w:rsid w:val="00EB46BD"/>
    <w:rsid w:val="00F66E82"/>
    <w:rsid w:val="00FE4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869B357-0F10-41AF-8175-407DAC283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liases w:val="table"/>
    <w:qFormat/>
    <w:rsid w:val="00FE403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6E8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66E8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66E8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66E82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4E3A0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4E3A0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312</dc:creator>
  <cp:keywords/>
  <dc:description/>
  <cp:lastModifiedBy>LAB 312</cp:lastModifiedBy>
  <cp:revision>3</cp:revision>
  <dcterms:created xsi:type="dcterms:W3CDTF">2023-02-15T02:39:00Z</dcterms:created>
  <dcterms:modified xsi:type="dcterms:W3CDTF">2023-02-15T02:39:00Z</dcterms:modified>
</cp:coreProperties>
</file>